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6210A" w14:textId="77777777" w:rsidR="00132FF4" w:rsidRDefault="00D214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2: Framework for full text review </w:t>
      </w:r>
    </w:p>
    <w:p w14:paraId="2DFE5114" w14:textId="77777777" w:rsidR="00132FF4" w:rsidRDefault="00D214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s access gained to the full paper of the citation </w:t>
      </w:r>
    </w:p>
    <w:p w14:paraId="10793AF2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full paper access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6FEC1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, full text could not be download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3F7E55D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y abstract available or full article less than 500 word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2703EB" w14:textId="77777777" w:rsidR="00132FF4" w:rsidRDefault="00D2148A">
      <w:pPr>
        <w:ind w:left="36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f yes to 1, move to step 2, else stop the review and indicate reason for exclusion </w:t>
      </w:r>
    </w:p>
    <w:p w14:paraId="5BCE0DD6" w14:textId="77777777" w:rsidR="00132FF4" w:rsidRDefault="00D214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 full text in English?</w:t>
      </w:r>
    </w:p>
    <w:p w14:paraId="0AF59ED1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DA63C3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5431ED48" w14:textId="77777777" w:rsidR="00132FF4" w:rsidRDefault="00D2148A">
      <w:pPr>
        <w:ind w:left="36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f option 3 (yes) selected, move to step to the next step, else stop the review and indicate reason for exclusion as “Language not E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>nglish”</w:t>
      </w:r>
    </w:p>
    <w:p w14:paraId="1A68BAE6" w14:textId="77777777" w:rsidR="00132FF4" w:rsidRDefault="00D214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es the paper broadly conceptualize and/or analyze a digital health intervention/application from any public health perspective (as described in the CPHA framework)? </w:t>
      </w:r>
      <w:r>
        <w:rPr>
          <w:rStyle w:val="EndnoteReference"/>
          <w:rFonts w:ascii="Times New Roman" w:hAnsi="Times New Roman" w:cs="Times New Roman"/>
          <w:sz w:val="24"/>
          <w:szCs w:val="24"/>
        </w:rPr>
        <w:endnoteReference w:id="1"/>
      </w:r>
    </w:p>
    <w:p w14:paraId="3ED6D7EE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it is a commentary/narrative review/systematic review broadly applying dig</w:t>
      </w:r>
      <w:r>
        <w:rPr>
          <w:rFonts w:ascii="Times New Roman" w:hAnsi="Times New Roman" w:cs="Times New Roman"/>
          <w:sz w:val="24"/>
          <w:szCs w:val="24"/>
        </w:rPr>
        <w:t>ital health in public heal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53269F26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it presents a conceptual analysis of digital health in public health, but as a section of a broader public health or digital health discussi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0BB45EE8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, it is a primary study or presents a report of a specific digital health i</w:t>
      </w:r>
      <w:r>
        <w:rPr>
          <w:rFonts w:ascii="Times New Roman" w:hAnsi="Times New Roman" w:cs="Times New Roman"/>
          <w:sz w:val="24"/>
          <w:szCs w:val="24"/>
        </w:rPr>
        <w:t>nterventi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21A9A58D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, it is a commentary focusing entirely on describing a specific digital health interventi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40DFB4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, it is a systematic review that presents a glossary of specific digital health interventio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</w:p>
    <w:p w14:paraId="47D2A8D3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, it discusses digital health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entirely</w:t>
      </w:r>
      <w:r>
        <w:rPr>
          <w:rFonts w:ascii="Times New Roman" w:hAnsi="Times New Roman" w:cs="Times New Roman"/>
          <w:sz w:val="24"/>
          <w:szCs w:val="24"/>
        </w:rPr>
        <w:t xml:space="preserve"> from a cl</w:t>
      </w:r>
      <w:r>
        <w:rPr>
          <w:rFonts w:ascii="Times New Roman" w:hAnsi="Times New Roman" w:cs="Times New Roman"/>
          <w:sz w:val="24"/>
          <w:szCs w:val="24"/>
        </w:rPr>
        <w:t>inical perspectiv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A37579" w14:textId="77777777" w:rsidR="00132FF4" w:rsidRDefault="00D2148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’t te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54DEA675" w14:textId="77777777" w:rsidR="00132FF4" w:rsidRDefault="00D2148A">
      <w:pPr>
        <w:ind w:left="36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f option 5 or 6 selected, include the paper, else exclude and indicate “not conceptual” for options 7-9, or “clinical/technical perspective” for option 10. If option 11 is selected, indicate “maybe” and discuss with </w:t>
      </w:r>
      <w:r>
        <w:rPr>
          <w:rFonts w:ascii="Times New Roman" w:hAnsi="Times New Roman" w:cs="Times New Roman"/>
          <w:i/>
          <w:sz w:val="24"/>
          <w:szCs w:val="24"/>
        </w:rPr>
        <w:t>co-reviewer.</w:t>
      </w:r>
    </w:p>
    <w:sectPr w:rsidR="00132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EA4900" w14:textId="77777777" w:rsidR="00132FF4" w:rsidRDefault="00D2148A">
      <w:pPr>
        <w:spacing w:after="0" w:line="240" w:lineRule="auto"/>
      </w:pPr>
      <w:r>
        <w:separator/>
      </w:r>
    </w:p>
  </w:endnote>
  <w:endnote w:type="continuationSeparator" w:id="0">
    <w:p w14:paraId="19183E27" w14:textId="77777777" w:rsidR="00132FF4" w:rsidRDefault="00D2148A">
      <w:pPr>
        <w:spacing w:after="0" w:line="240" w:lineRule="auto"/>
      </w:pPr>
      <w:r>
        <w:continuationSeparator/>
      </w:r>
    </w:p>
  </w:endnote>
  <w:endnote w:id="1">
    <w:p w14:paraId="2D9B6B9E" w14:textId="61CC19C4" w:rsidR="00132FF4" w:rsidRDefault="00D2148A">
      <w:pPr>
        <w:pStyle w:val="EndnoteText"/>
        <w:rPr>
          <w:rFonts w:ascii="Times New Roman" w:hAnsi="Times New Roman" w:cs="Times New Roman"/>
        </w:rPr>
      </w:pPr>
      <w:r>
        <w:rPr>
          <w:rStyle w:val="EndnoteReference"/>
          <w:rFonts w:ascii="Times New Roman" w:hAnsi="Times New Roman" w:cs="Times New Roman"/>
        </w:rPr>
        <w:endnoteRef/>
      </w:r>
      <w:r>
        <w:rPr>
          <w:rFonts w:ascii="Times New Roman" w:hAnsi="Times New Roman" w:cs="Times New Roman"/>
        </w:rPr>
        <w:t xml:space="preserve"> In some of the papers,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CPHA dimensions may not be explicitly stated. Using </w:t>
      </w:r>
      <w:r>
        <w:rPr>
          <w:rFonts w:ascii="Times New Roman" w:hAnsi="Times New Roman" w:cs="Times New Roman"/>
        </w:rPr>
        <w:t xml:space="preserve">our own </w:t>
      </w:r>
      <w:r>
        <w:rPr>
          <w:rFonts w:ascii="Times New Roman" w:hAnsi="Times New Roman" w:cs="Times New Roman"/>
        </w:rPr>
        <w:t xml:space="preserve">judgement and knowledge of public health will be useful in determining the relevance of the paper to this study. For example, a digital health intervention may be described in “disaster preparedness” which is not </w:t>
      </w:r>
      <w:r>
        <w:rPr>
          <w:rFonts w:ascii="Times New Roman" w:hAnsi="Times New Roman" w:cs="Times New Roman"/>
        </w:rPr>
        <w:t xml:space="preserve">directly </w:t>
      </w:r>
      <w:r>
        <w:rPr>
          <w:rFonts w:ascii="Times New Roman" w:hAnsi="Times New Roman" w:cs="Times New Roman"/>
        </w:rPr>
        <w:t>described in the framew</w:t>
      </w:r>
      <w:r>
        <w:rPr>
          <w:rFonts w:ascii="Times New Roman" w:hAnsi="Times New Roman" w:cs="Times New Roman"/>
        </w:rPr>
        <w:t>ork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but </w:t>
      </w:r>
      <w:r>
        <w:rPr>
          <w:rFonts w:ascii="Times New Roman" w:hAnsi="Times New Roman" w:cs="Times New Roman"/>
        </w:rPr>
        <w:t xml:space="preserve">it </w:t>
      </w:r>
      <w:r>
        <w:rPr>
          <w:rFonts w:ascii="Times New Roman" w:hAnsi="Times New Roman" w:cs="Times New Roman"/>
        </w:rPr>
        <w:t xml:space="preserve">aligns with emergency response. </w:t>
      </w:r>
      <w:r>
        <w:rPr>
          <w:rFonts w:ascii="Times New Roman" w:hAnsi="Times New Roman" w:cs="Times New Roman"/>
        </w:rPr>
        <w:t xml:space="preserve">This kind of </w:t>
      </w:r>
      <w:r>
        <w:rPr>
          <w:rFonts w:ascii="Times New Roman" w:hAnsi="Times New Roman" w:cs="Times New Roman"/>
        </w:rPr>
        <w:t>paper can be included if the other inclusion criteria are met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4A7F3" w14:textId="77777777" w:rsidR="00132FF4" w:rsidRDefault="00D2148A">
      <w:pPr>
        <w:spacing w:after="0" w:line="240" w:lineRule="auto"/>
      </w:pPr>
      <w:r>
        <w:separator/>
      </w:r>
    </w:p>
  </w:footnote>
  <w:footnote w:type="continuationSeparator" w:id="0">
    <w:p w14:paraId="542DA65D" w14:textId="77777777" w:rsidR="00132FF4" w:rsidRDefault="00D214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A96A8F"/>
    <w:multiLevelType w:val="hybridMultilevel"/>
    <w:tmpl w:val="159E98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5044D2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wMDO3MDYxMjY1NjFT0lEKTi0uzszPAykwrAUABRALGywAAAA="/>
  </w:docVars>
  <w:rsids>
    <w:rsidRoot w:val="00132FF4"/>
    <w:rsid w:val="00132FF4"/>
    <w:rsid w:val="001674D6"/>
    <w:rsid w:val="00D2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BF6A5"/>
  <w15:chartTrackingRefBased/>
  <w15:docId w15:val="{DA421449-6B58-455B-B617-F119B8F9E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27AF2-A792-498B-8895-309ABFBFB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88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yi Iyamu</dc:creator>
  <cp:keywords/>
  <dc:description/>
  <cp:lastModifiedBy>Muyi Iyamu</cp:lastModifiedBy>
  <cp:revision>3</cp:revision>
  <dcterms:created xsi:type="dcterms:W3CDTF">2021-01-29T22:25:00Z</dcterms:created>
  <dcterms:modified xsi:type="dcterms:W3CDTF">2021-01-29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taylor-and-francis-apa</vt:lpwstr>
  </property>
  <property fmtid="{D5CDD505-2E9C-101B-9397-08002B2CF9AE}" pid="13" name="Mendeley Recent Style Name 5_1">
    <vt:lpwstr>Taylor &amp; Francis - APA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csl.mendeley.com/styles/554940131/vancouver-New-2</vt:lpwstr>
  </property>
  <property fmtid="{D5CDD505-2E9C-101B-9397-08002B2CF9AE}" pid="17" name="Mendeley Recent Style Name 7_1">
    <vt:lpwstr>Vancouver - Ihoghosa Iyamu</vt:lpwstr>
  </property>
  <property fmtid="{D5CDD505-2E9C-101B-9397-08002B2CF9AE}" pid="18" name="Mendeley Recent Style Id 8_1">
    <vt:lpwstr>http://csl.mendeley.com/styles/554940131/vancouver-New-3</vt:lpwstr>
  </property>
  <property fmtid="{D5CDD505-2E9C-101B-9397-08002B2CF9AE}" pid="19" name="Mendeley Recent Style Name 8_1">
    <vt:lpwstr>Vancouver - Ihoghosa Iyamu</vt:lpwstr>
  </property>
  <property fmtid="{D5CDD505-2E9C-101B-9397-08002B2CF9AE}" pid="20" name="Mendeley Recent Style Id 9_1">
    <vt:lpwstr>http://csl.mendeley.com/styles/554940131/vancouver-New</vt:lpwstr>
  </property>
  <property fmtid="{D5CDD505-2E9C-101B-9397-08002B2CF9AE}" pid="21" name="Mendeley Recent Style Name 9_1">
    <vt:lpwstr>Vancouver - Ihoghosa Iyamu</vt:lpwstr>
  </property>
</Properties>
</file>